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A060C" w14:textId="7B94A163" w:rsidR="006E2CEC" w:rsidRDefault="006E2CEC">
      <w:pPr>
        <w:spacing w:line="360" w:lineRule="auto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9"/>
        <w:tblW w:w="0" w:type="auto"/>
        <w:tblInd w:w="95" w:type="dxa"/>
        <w:tblLook w:val="04A0" w:firstRow="1" w:lastRow="0" w:firstColumn="1" w:lastColumn="0" w:noHBand="0" w:noVBand="1"/>
      </w:tblPr>
      <w:tblGrid>
        <w:gridCol w:w="1243"/>
        <w:gridCol w:w="905"/>
        <w:gridCol w:w="6063"/>
      </w:tblGrid>
      <w:tr w:rsidR="00701B34" w:rsidRPr="0012316D" w14:paraId="3E1EE78F" w14:textId="77777777" w:rsidTr="005D1F24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1EAF1" w14:textId="132BBB38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12316D">
              <w:rPr>
                <w:rFonts w:ascii="Times New Roman" w:hAnsi="Times New Roman" w:cs="Times New Roman"/>
                <w:szCs w:val="21"/>
              </w:rPr>
              <w:t>Table</w:t>
            </w:r>
            <w:r>
              <w:rPr>
                <w:rFonts w:ascii="Times New Roman" w:hAnsi="Times New Roman" w:cs="Times New Roman" w:hint="eastAsia"/>
                <w:szCs w:val="21"/>
              </w:rPr>
              <w:t>S1</w:t>
            </w:r>
            <w:r w:rsidRPr="0012316D">
              <w:rPr>
                <w:rFonts w:ascii="Times New Roman" w:hAnsi="Times New Roman" w:cs="Times New Roman"/>
                <w:szCs w:val="21"/>
              </w:rPr>
              <w:t xml:space="preserve"> The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01B34">
              <w:rPr>
                <w:rFonts w:ascii="Times New Roman" w:hAnsi="Times New Roman" w:cs="Times New Roman"/>
                <w:szCs w:val="21"/>
              </w:rPr>
              <w:t xml:space="preserve">earch </w:t>
            </w: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701B34">
              <w:rPr>
                <w:rFonts w:ascii="Times New Roman" w:hAnsi="Times New Roman" w:cs="Times New Roman"/>
                <w:szCs w:val="21"/>
              </w:rPr>
              <w:t>uery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 xml:space="preserve"> in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 xml:space="preserve">hinese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>atabase</w:t>
            </w:r>
          </w:p>
        </w:tc>
      </w:tr>
      <w:tr w:rsidR="00701B34" w:rsidRPr="0012316D" w14:paraId="62ECEBAA" w14:textId="77777777" w:rsidTr="005D1F2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2A621C8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9E311F">
              <w:rPr>
                <w:rFonts w:ascii="Times New Roman" w:hAnsi="Times New Roman" w:cs="Times New Roman"/>
                <w:szCs w:val="21"/>
              </w:rPr>
              <w:t>Strate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A6ABE69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12316D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C17AA4B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12316D">
              <w:rPr>
                <w:rFonts w:ascii="Times New Roman" w:hAnsi="Times New Roman" w:cs="Times New Roman"/>
                <w:szCs w:val="21"/>
              </w:rPr>
              <w:t xml:space="preserve"> Search terms</w:t>
            </w:r>
          </w:p>
        </w:tc>
      </w:tr>
      <w:tr w:rsidR="00701B34" w:rsidRPr="0012316D" w14:paraId="1A44849C" w14:textId="77777777" w:rsidTr="005D1F24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619D2AB" w14:textId="77777777" w:rsidR="00701B34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</w:p>
          <w:p w14:paraId="17B3B1E8" w14:textId="77777777" w:rsidR="00701B34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</w:p>
          <w:p w14:paraId="63BCC534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9E311F">
              <w:rPr>
                <w:rFonts w:ascii="Times New Roman" w:hAnsi="Times New Roman" w:cs="Times New Roman"/>
                <w:szCs w:val="21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6575F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12316D"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2BE8A" w14:textId="57F68302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794628">
              <w:rPr>
                <w:rFonts w:ascii="Times New Roman" w:hAnsi="Times New Roman" w:cs="Times New Roman"/>
                <w:szCs w:val="21"/>
              </w:rPr>
              <w:t>(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>膝关节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4628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主题词</w:t>
            </w:r>
            <w:r w:rsidRPr="00794628">
              <w:rPr>
                <w:rFonts w:ascii="Times New Roman" w:hAnsi="Times New Roman" w:cs="Times New Roman"/>
                <w:szCs w:val="21"/>
              </w:rPr>
              <w:t>] OR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>膝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4628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主题词</w:t>
            </w:r>
            <w:r w:rsidRPr="00794628">
              <w:rPr>
                <w:rFonts w:ascii="Times New Roman" w:hAnsi="Times New Roman" w:cs="Times New Roman"/>
                <w:szCs w:val="21"/>
              </w:rPr>
              <w:t>])</w:t>
            </w:r>
          </w:p>
        </w:tc>
      </w:tr>
      <w:tr w:rsidR="00701B34" w:rsidRPr="0012316D" w14:paraId="7E823CDB" w14:textId="77777777" w:rsidTr="005D1F24">
        <w:tc>
          <w:tcPr>
            <w:tcW w:w="1243" w:type="dxa"/>
            <w:vMerge/>
            <w:tcBorders>
              <w:left w:val="nil"/>
              <w:right w:val="nil"/>
            </w:tcBorders>
          </w:tcPr>
          <w:p w14:paraId="51A00B4B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3DE260D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12316D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11931" w:type="dxa"/>
            <w:tcBorders>
              <w:top w:val="nil"/>
              <w:left w:val="nil"/>
              <w:bottom w:val="nil"/>
              <w:right w:val="nil"/>
            </w:tcBorders>
          </w:tcPr>
          <w:p w14:paraId="7C66601D" w14:textId="01E7FF3A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794628">
              <w:rPr>
                <w:rFonts w:ascii="Times New Roman" w:hAnsi="Times New Roman" w:cs="Times New Roman"/>
                <w:szCs w:val="21"/>
              </w:rPr>
              <w:t>(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>骨关节炎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4628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主题词</w:t>
            </w:r>
            <w:r w:rsidRPr="00794628">
              <w:rPr>
                <w:rFonts w:ascii="Times New Roman" w:hAnsi="Times New Roman" w:cs="Times New Roman"/>
                <w:szCs w:val="21"/>
              </w:rPr>
              <w:t>] OR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>骨关节病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4628">
              <w:rPr>
                <w:rFonts w:ascii="Times New Roman" w:hAnsi="Times New Roman" w:cs="Times New Roman"/>
                <w:szCs w:val="21"/>
              </w:rPr>
              <w:t>OR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>退行性关节炎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R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>骨关节病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>变形</w:t>
            </w:r>
            <w:r w:rsidRPr="00794628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1B34" w:rsidRPr="0012316D" w14:paraId="5D05FB97" w14:textId="77777777" w:rsidTr="005D1F24">
        <w:tc>
          <w:tcPr>
            <w:tcW w:w="0" w:type="auto"/>
            <w:vMerge/>
            <w:tcBorders>
              <w:left w:val="nil"/>
              <w:right w:val="nil"/>
            </w:tcBorders>
          </w:tcPr>
          <w:p w14:paraId="6565955E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02213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12316D"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7EE19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12316D">
              <w:rPr>
                <w:rFonts w:ascii="Times New Roman" w:hAnsi="Times New Roman" w:cs="Times New Roman"/>
                <w:szCs w:val="21"/>
              </w:rPr>
              <w:t>#1 AND #2</w:t>
            </w:r>
          </w:p>
        </w:tc>
      </w:tr>
      <w:tr w:rsidR="00701B34" w:rsidRPr="0012316D" w14:paraId="47AE6452" w14:textId="77777777" w:rsidTr="005D1F24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4991A6C6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7C860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12316D"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F11E5" w14:textId="6ADE58F4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794628">
              <w:rPr>
                <w:rFonts w:ascii="Times New Roman" w:hAnsi="Times New Roman" w:cs="Times New Roman"/>
                <w:szCs w:val="21"/>
              </w:rPr>
              <w:t>(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>骨关节炎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>膝</w:t>
            </w:r>
            <w:r>
              <w:rPr>
                <w:rFonts w:ascii="微软雅黑" w:eastAsia="微软雅黑" w:hAnsi="微软雅黑" w:hint="eastAsia"/>
                <w:sz w:val="18"/>
                <w:szCs w:val="18"/>
              </w:rPr>
              <w:t xml:space="preserve"> </w:t>
            </w:r>
            <w:r w:rsidRPr="00794628">
              <w:rPr>
                <w:rFonts w:ascii="Times New Roman" w:hAnsi="Times New Roman" w:cs="Times New Roman"/>
                <w:szCs w:val="21"/>
              </w:rPr>
              <w:t>[</w:t>
            </w:r>
            <w:r>
              <w:rPr>
                <w:rFonts w:ascii="Times New Roman" w:hAnsi="Times New Roman" w:cs="Times New Roman" w:hint="eastAsia"/>
                <w:szCs w:val="21"/>
              </w:rPr>
              <w:t>主题词</w:t>
            </w:r>
            <w:r w:rsidRPr="00794628">
              <w:rPr>
                <w:rFonts w:ascii="Times New Roman" w:hAnsi="Times New Roman" w:cs="Times New Roman"/>
                <w:szCs w:val="21"/>
              </w:rPr>
              <w:t>]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94628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>膝关节骨关节炎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>膝骨关节炎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>膝关节炎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01B34">
              <w:rPr>
                <w:rFonts w:ascii="Times New Roman" w:hAnsi="Times New Roman" w:cs="Times New Roman" w:hint="eastAsia"/>
                <w:szCs w:val="21"/>
              </w:rPr>
              <w:t>膝关节关节变性病</w:t>
            </w:r>
            <w:r w:rsidRPr="00794628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1B34" w:rsidRPr="0012316D" w14:paraId="526BADF2" w14:textId="77777777" w:rsidTr="005D1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B6773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C4918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12316D"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CFEE6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794628">
              <w:rPr>
                <w:rFonts w:ascii="Times New Roman" w:hAnsi="Times New Roman" w:cs="Times New Roman"/>
                <w:szCs w:val="21"/>
              </w:rPr>
              <w:t>#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94628">
              <w:rPr>
                <w:rFonts w:ascii="Times New Roman" w:hAnsi="Times New Roman" w:cs="Times New Roman"/>
                <w:szCs w:val="21"/>
              </w:rPr>
              <w:t xml:space="preserve"> OR #4</w:t>
            </w:r>
          </w:p>
        </w:tc>
      </w:tr>
      <w:tr w:rsidR="00701B34" w:rsidRPr="0012316D" w14:paraId="7E35CF99" w14:textId="77777777" w:rsidTr="005D1F24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07FD0871" w14:textId="77777777" w:rsidR="00701B34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</w:p>
          <w:p w14:paraId="11397D44" w14:textId="77777777" w:rsidR="00701B34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</w:p>
          <w:p w14:paraId="6587659B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794628">
              <w:rPr>
                <w:rFonts w:ascii="Times New Roman" w:hAnsi="Times New Roman" w:cs="Times New Roman"/>
                <w:szCs w:val="21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1C53A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12316D"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7F459" w14:textId="4034146B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794628">
              <w:rPr>
                <w:rFonts w:ascii="Times New Roman" w:hAnsi="Times New Roman" w:cs="Times New Roman"/>
                <w:szCs w:val="21"/>
              </w:rPr>
              <w:t>(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>电刺激</w:t>
            </w:r>
            <w:r w:rsidR="005C00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C0054" w:rsidRPr="00794628">
              <w:rPr>
                <w:rFonts w:ascii="Times New Roman" w:hAnsi="Times New Roman" w:cs="Times New Roman"/>
                <w:szCs w:val="21"/>
              </w:rPr>
              <w:t>[</w:t>
            </w:r>
            <w:r w:rsidR="005C0054">
              <w:rPr>
                <w:rFonts w:ascii="Times New Roman" w:hAnsi="Times New Roman" w:cs="Times New Roman" w:hint="eastAsia"/>
                <w:szCs w:val="21"/>
              </w:rPr>
              <w:t>主题词</w:t>
            </w:r>
            <w:r w:rsidR="005C0054" w:rsidRPr="00794628">
              <w:rPr>
                <w:rFonts w:ascii="Times New Roman" w:hAnsi="Times New Roman" w:cs="Times New Roman"/>
                <w:szCs w:val="21"/>
              </w:rPr>
              <w:t>]</w:t>
            </w:r>
            <w:r w:rsidR="005C00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C0054" w:rsidRPr="00794628">
              <w:rPr>
                <w:rFonts w:ascii="Times New Roman" w:hAnsi="Times New Roman" w:cs="Times New Roman"/>
                <w:szCs w:val="21"/>
              </w:rPr>
              <w:t>OR</w:t>
            </w:r>
            <w:r w:rsidR="005C00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>电刺激疗法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C0054" w:rsidRPr="00794628">
              <w:rPr>
                <w:rFonts w:ascii="Times New Roman" w:hAnsi="Times New Roman" w:cs="Times New Roman"/>
                <w:szCs w:val="21"/>
              </w:rPr>
              <w:t>[</w:t>
            </w:r>
            <w:r w:rsidR="005C0054">
              <w:rPr>
                <w:rFonts w:ascii="Times New Roman" w:hAnsi="Times New Roman" w:cs="Times New Roman" w:hint="eastAsia"/>
                <w:szCs w:val="21"/>
              </w:rPr>
              <w:t>主题词</w:t>
            </w:r>
            <w:r w:rsidR="005C0054" w:rsidRPr="00794628">
              <w:rPr>
                <w:rFonts w:ascii="Times New Roman" w:hAnsi="Times New Roman" w:cs="Times New Roman"/>
                <w:szCs w:val="21"/>
              </w:rPr>
              <w:t>]</w:t>
            </w:r>
            <w:r w:rsidR="005C00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C0054" w:rsidRPr="00794628">
              <w:rPr>
                <w:rFonts w:ascii="Times New Roman" w:hAnsi="Times New Roman" w:cs="Times New Roman"/>
                <w:szCs w:val="21"/>
              </w:rPr>
              <w:t>OR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>电刺激治疗</w:t>
            </w:r>
            <w:r w:rsidR="005C00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C0054" w:rsidRPr="00794628">
              <w:rPr>
                <w:rFonts w:ascii="Times New Roman" w:hAnsi="Times New Roman" w:cs="Times New Roman"/>
                <w:szCs w:val="21"/>
              </w:rPr>
              <w:t>OR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>治疗</w:t>
            </w:r>
            <w:r w:rsidR="005C0054">
              <w:rPr>
                <w:rFonts w:ascii="Times New Roman" w:hAnsi="Times New Roman" w:cs="Times New Roman" w:hint="eastAsia"/>
                <w:szCs w:val="21"/>
              </w:rPr>
              <w:t>性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>电刺激</w:t>
            </w:r>
            <w:r w:rsidRPr="00794628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1B34" w:rsidRPr="0012316D" w14:paraId="681A32DF" w14:textId="77777777" w:rsidTr="005D1F24">
        <w:tc>
          <w:tcPr>
            <w:tcW w:w="0" w:type="auto"/>
            <w:vMerge/>
            <w:tcBorders>
              <w:left w:val="nil"/>
              <w:right w:val="nil"/>
            </w:tcBorders>
          </w:tcPr>
          <w:p w14:paraId="716A158B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9642B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12316D"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4840A" w14:textId="140B1312" w:rsidR="00701B34" w:rsidRPr="005C0054" w:rsidRDefault="00701B34" w:rsidP="005C0054">
            <w:pPr>
              <w:rPr>
                <w:rFonts w:ascii="Times New Roman" w:hAnsi="Times New Roman" w:cs="Times New Roman"/>
                <w:szCs w:val="21"/>
              </w:rPr>
            </w:pPr>
            <w:r w:rsidRPr="00794628">
              <w:rPr>
                <w:rFonts w:ascii="Times New Roman" w:hAnsi="Times New Roman" w:cs="Times New Roman"/>
                <w:szCs w:val="21"/>
              </w:rPr>
              <w:t>(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>针刺穴位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C0054" w:rsidRPr="00794628">
              <w:rPr>
                <w:rFonts w:ascii="Times New Roman" w:hAnsi="Times New Roman" w:cs="Times New Roman"/>
                <w:szCs w:val="21"/>
              </w:rPr>
              <w:t>[</w:t>
            </w:r>
            <w:r w:rsidR="005C0054">
              <w:rPr>
                <w:rFonts w:ascii="Times New Roman" w:hAnsi="Times New Roman" w:cs="Times New Roman" w:hint="eastAsia"/>
                <w:szCs w:val="21"/>
              </w:rPr>
              <w:t>主题词</w:t>
            </w:r>
            <w:r w:rsidR="005C0054" w:rsidRPr="00794628">
              <w:rPr>
                <w:rFonts w:ascii="Times New Roman" w:hAnsi="Times New Roman" w:cs="Times New Roman"/>
                <w:szCs w:val="21"/>
              </w:rPr>
              <w:t>]</w:t>
            </w:r>
            <w:r w:rsidR="005C00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C0054" w:rsidRPr="00794628">
              <w:rPr>
                <w:rFonts w:ascii="Times New Roman" w:hAnsi="Times New Roman" w:cs="Times New Roman"/>
                <w:szCs w:val="21"/>
              </w:rPr>
              <w:t>OR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>穴位</w:t>
            </w:r>
            <w:r w:rsidR="005C0054">
              <w:rPr>
                <w:rFonts w:ascii="Times New Roman" w:hAnsi="Times New Roman" w:cs="Times New Roman" w:hint="eastAsia"/>
                <w:szCs w:val="21"/>
              </w:rPr>
              <w:t xml:space="preserve"> OR </w:t>
            </w:r>
            <w:proofErr w:type="gramStart"/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>腧</w:t>
            </w:r>
            <w:proofErr w:type="gramEnd"/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>穴</w:t>
            </w:r>
            <w:r w:rsidR="005C0054">
              <w:rPr>
                <w:rFonts w:ascii="Times New Roman" w:hAnsi="Times New Roman" w:cs="Times New Roman" w:hint="eastAsia"/>
                <w:szCs w:val="21"/>
              </w:rPr>
              <w:t xml:space="preserve"> OR 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>经穴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 xml:space="preserve"> OR 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>针灸刺激点</w:t>
            </w:r>
            <w:r w:rsidRPr="00794628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1B34" w:rsidRPr="0012316D" w14:paraId="03FF91ED" w14:textId="77777777" w:rsidTr="005D1F24">
        <w:tc>
          <w:tcPr>
            <w:tcW w:w="0" w:type="auto"/>
            <w:vMerge/>
            <w:tcBorders>
              <w:left w:val="nil"/>
              <w:right w:val="nil"/>
            </w:tcBorders>
          </w:tcPr>
          <w:p w14:paraId="501E7A8B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FF5B2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12316D"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18747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794628">
              <w:rPr>
                <w:rFonts w:ascii="Times New Roman" w:hAnsi="Times New Roman" w:cs="Times New Roman"/>
                <w:szCs w:val="21"/>
              </w:rPr>
              <w:t>#6 AND #7</w:t>
            </w:r>
          </w:p>
        </w:tc>
      </w:tr>
      <w:tr w:rsidR="00701B34" w:rsidRPr="0012316D" w14:paraId="7F173A94" w14:textId="77777777" w:rsidTr="005D1F24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7E8DF07C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FB883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12316D"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64FFB" w14:textId="07A2FDF8" w:rsidR="00701B34" w:rsidRPr="0012316D" w:rsidRDefault="00701B34" w:rsidP="005C0054">
            <w:pPr>
              <w:rPr>
                <w:rFonts w:ascii="Times New Roman" w:hAnsi="Times New Roman" w:cs="Times New Roman"/>
                <w:szCs w:val="21"/>
              </w:rPr>
            </w:pPr>
            <w:r w:rsidRPr="00794628">
              <w:rPr>
                <w:rFonts w:ascii="Times New Roman" w:hAnsi="Times New Roman" w:cs="Times New Roman"/>
                <w:szCs w:val="21"/>
              </w:rPr>
              <w:t>(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>电针疗法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C0054" w:rsidRPr="00794628">
              <w:rPr>
                <w:rFonts w:ascii="Times New Roman" w:hAnsi="Times New Roman" w:cs="Times New Roman"/>
                <w:szCs w:val="21"/>
              </w:rPr>
              <w:t>[</w:t>
            </w:r>
            <w:r w:rsidR="005C0054">
              <w:rPr>
                <w:rFonts w:ascii="Times New Roman" w:hAnsi="Times New Roman" w:cs="Times New Roman" w:hint="eastAsia"/>
                <w:szCs w:val="21"/>
              </w:rPr>
              <w:t>主题词</w:t>
            </w:r>
            <w:r w:rsidR="005C0054" w:rsidRPr="00794628">
              <w:rPr>
                <w:rFonts w:ascii="Times New Roman" w:hAnsi="Times New Roman" w:cs="Times New Roman"/>
                <w:szCs w:val="21"/>
              </w:rPr>
              <w:t>]</w:t>
            </w:r>
            <w:r w:rsidR="005C00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 xml:space="preserve">OR 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>电针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C0054" w:rsidRPr="00794628">
              <w:rPr>
                <w:rFonts w:ascii="Times New Roman" w:hAnsi="Times New Roman" w:cs="Times New Roman"/>
                <w:szCs w:val="21"/>
              </w:rPr>
              <w:t>[</w:t>
            </w:r>
            <w:r w:rsidR="005C0054">
              <w:rPr>
                <w:rFonts w:ascii="Times New Roman" w:hAnsi="Times New Roman" w:cs="Times New Roman" w:hint="eastAsia"/>
                <w:szCs w:val="21"/>
              </w:rPr>
              <w:t>主题词</w:t>
            </w:r>
            <w:r w:rsidR="005C0054" w:rsidRPr="00794628">
              <w:rPr>
                <w:rFonts w:ascii="Times New Roman" w:hAnsi="Times New Roman" w:cs="Times New Roman"/>
                <w:szCs w:val="21"/>
              </w:rPr>
              <w:t>]</w:t>
            </w:r>
            <w:r w:rsidR="005C005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>OR</w:t>
            </w:r>
            <w:r w:rsidR="005C0054" w:rsidRPr="005C0054">
              <w:rPr>
                <w:rFonts w:ascii="Times New Roman" w:hAnsi="Times New Roman" w:cs="Times New Roman" w:hint="eastAsia"/>
                <w:szCs w:val="21"/>
              </w:rPr>
              <w:t>经皮穴位电刺激</w:t>
            </w:r>
            <w:r w:rsidRPr="00794628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1B34" w:rsidRPr="0012316D" w14:paraId="2F065E09" w14:textId="77777777" w:rsidTr="005D1F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F3D45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E637F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12316D"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BDA67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  <w:r w:rsidRPr="00794628">
              <w:rPr>
                <w:rFonts w:ascii="Times New Roman" w:hAnsi="Times New Roman" w:cs="Times New Roman"/>
                <w:szCs w:val="21"/>
              </w:rPr>
              <w:t>#8 OR #9</w:t>
            </w:r>
          </w:p>
        </w:tc>
      </w:tr>
      <w:tr w:rsidR="00701B34" w:rsidRPr="0012316D" w14:paraId="7ABD04CF" w14:textId="77777777" w:rsidTr="005D1F2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25716" w14:textId="77777777" w:rsidR="00701B34" w:rsidRPr="0012316D" w:rsidRDefault="00701B34" w:rsidP="005D1F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3BC56" w14:textId="77777777" w:rsidR="00701B34" w:rsidRPr="009E311F" w:rsidRDefault="00701B34" w:rsidP="005D1F2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E311F">
              <w:rPr>
                <w:rFonts w:ascii="Times New Roman" w:hAnsi="Times New Roman" w:cs="Times New Roman"/>
                <w:b/>
                <w:bCs/>
                <w:szCs w:val="21"/>
              </w:rPr>
              <w:t>#5 AND #10</w:t>
            </w:r>
          </w:p>
        </w:tc>
      </w:tr>
    </w:tbl>
    <w:p w14:paraId="7BB93E46" w14:textId="47AD0A6F" w:rsidR="00FC7380" w:rsidRPr="00373F67" w:rsidRDefault="00FC7380" w:rsidP="00D97798">
      <w:pPr>
        <w:pStyle w:val="a"/>
        <w:numPr>
          <w:ilvl w:val="0"/>
          <w:numId w:val="0"/>
        </w:numPr>
      </w:pPr>
    </w:p>
    <w:sectPr w:rsidR="00FC7380" w:rsidRPr="00373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D95F19" w14:textId="77777777" w:rsidR="00721485" w:rsidRDefault="00721485" w:rsidP="000D42F3">
      <w:r>
        <w:separator/>
      </w:r>
    </w:p>
  </w:endnote>
  <w:endnote w:type="continuationSeparator" w:id="0">
    <w:p w14:paraId="61F2D3D1" w14:textId="77777777" w:rsidR="00721485" w:rsidRDefault="00721485" w:rsidP="000D4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66EF5D" w14:textId="77777777" w:rsidR="00721485" w:rsidRDefault="00721485" w:rsidP="000D42F3">
      <w:r>
        <w:separator/>
      </w:r>
    </w:p>
  </w:footnote>
  <w:footnote w:type="continuationSeparator" w:id="0">
    <w:p w14:paraId="048957C9" w14:textId="77777777" w:rsidR="00721485" w:rsidRDefault="00721485" w:rsidP="000D42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ADCDED3"/>
    <w:multiLevelType w:val="singleLevel"/>
    <w:tmpl w:val="DADCDED3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18DA5748"/>
    <w:multiLevelType w:val="singleLevel"/>
    <w:tmpl w:val="18DA5748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1DD07A86"/>
    <w:multiLevelType w:val="singleLevel"/>
    <w:tmpl w:val="1DD07A86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2DF0011C"/>
    <w:multiLevelType w:val="multilevel"/>
    <w:tmpl w:val="2DF0011C"/>
    <w:lvl w:ilvl="0">
      <w:start w:val="14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2296D83"/>
    <w:multiLevelType w:val="multilevel"/>
    <w:tmpl w:val="42296D83"/>
    <w:lvl w:ilvl="0">
      <w:start w:val="13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02560BD"/>
    <w:multiLevelType w:val="singleLevel"/>
    <w:tmpl w:val="502560BD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6" w15:restartNumberingAfterBreak="0">
    <w:nsid w:val="565A771E"/>
    <w:multiLevelType w:val="singleLevel"/>
    <w:tmpl w:val="565A771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7" w15:restartNumberingAfterBreak="0">
    <w:nsid w:val="68097B1B"/>
    <w:multiLevelType w:val="singleLevel"/>
    <w:tmpl w:val="68097B1B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8" w15:restartNumberingAfterBreak="0">
    <w:nsid w:val="6C5C6444"/>
    <w:multiLevelType w:val="multilevel"/>
    <w:tmpl w:val="6C5C644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6DCE5267"/>
    <w:multiLevelType w:val="multilevel"/>
    <w:tmpl w:val="6DCE5267"/>
    <w:lvl w:ilvl="0">
      <w:start w:val="14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751E4F30"/>
    <w:multiLevelType w:val="multilevel"/>
    <w:tmpl w:val="751E4F30"/>
    <w:lvl w:ilvl="0">
      <w:start w:val="13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6B94912"/>
    <w:multiLevelType w:val="singleLevel"/>
    <w:tmpl w:val="76B94912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12" w15:restartNumberingAfterBreak="0">
    <w:nsid w:val="76F8603B"/>
    <w:multiLevelType w:val="singleLevel"/>
    <w:tmpl w:val="76F8603B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3" w15:restartNumberingAfterBreak="0">
    <w:nsid w:val="7E485E96"/>
    <w:multiLevelType w:val="multilevel"/>
    <w:tmpl w:val="7E485E96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660738594">
    <w:abstractNumId w:val="11"/>
  </w:num>
  <w:num w:numId="2" w16cid:durableId="1678146362">
    <w:abstractNumId w:val="1"/>
  </w:num>
  <w:num w:numId="3" w16cid:durableId="1907572565">
    <w:abstractNumId w:val="12"/>
  </w:num>
  <w:num w:numId="4" w16cid:durableId="608588750">
    <w:abstractNumId w:val="4"/>
  </w:num>
  <w:num w:numId="5" w16cid:durableId="1239248610">
    <w:abstractNumId w:val="3"/>
  </w:num>
  <w:num w:numId="6" w16cid:durableId="909998143">
    <w:abstractNumId w:val="0"/>
  </w:num>
  <w:num w:numId="7" w16cid:durableId="2060395353">
    <w:abstractNumId w:val="10"/>
  </w:num>
  <w:num w:numId="8" w16cid:durableId="511378562">
    <w:abstractNumId w:val="9"/>
  </w:num>
  <w:num w:numId="9" w16cid:durableId="815344652">
    <w:abstractNumId w:val="6"/>
  </w:num>
  <w:num w:numId="10" w16cid:durableId="1145855379">
    <w:abstractNumId w:val="13"/>
  </w:num>
  <w:num w:numId="11" w16cid:durableId="1431312651">
    <w:abstractNumId w:val="8"/>
  </w:num>
  <w:num w:numId="12" w16cid:durableId="763261009">
    <w:abstractNumId w:val="5"/>
  </w:num>
  <w:num w:numId="13" w16cid:durableId="765228725">
    <w:abstractNumId w:val="2"/>
  </w:num>
  <w:num w:numId="14" w16cid:durableId="65556756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  <w:docVar w:name="ne_build" w:val="16.0.18129"/>
    <w:docVar w:name="ne_os" w:val="Mircrosoft"/>
  </w:docVars>
  <w:rsids>
    <w:rsidRoot w:val="63F73429"/>
    <w:rsid w:val="000335A8"/>
    <w:rsid w:val="00047F41"/>
    <w:rsid w:val="00056268"/>
    <w:rsid w:val="000D42F3"/>
    <w:rsid w:val="000E15C4"/>
    <w:rsid w:val="000E2757"/>
    <w:rsid w:val="0016447A"/>
    <w:rsid w:val="0016717C"/>
    <w:rsid w:val="00196E71"/>
    <w:rsid w:val="001E7963"/>
    <w:rsid w:val="00203014"/>
    <w:rsid w:val="00284FE0"/>
    <w:rsid w:val="00303871"/>
    <w:rsid w:val="00311163"/>
    <w:rsid w:val="00323242"/>
    <w:rsid w:val="00355C42"/>
    <w:rsid w:val="00365BEB"/>
    <w:rsid w:val="00373F67"/>
    <w:rsid w:val="0039180F"/>
    <w:rsid w:val="00411DC6"/>
    <w:rsid w:val="00413408"/>
    <w:rsid w:val="00450CC1"/>
    <w:rsid w:val="00492234"/>
    <w:rsid w:val="004C4569"/>
    <w:rsid w:val="004C65EC"/>
    <w:rsid w:val="00516900"/>
    <w:rsid w:val="00564F77"/>
    <w:rsid w:val="005B1389"/>
    <w:rsid w:val="005C0054"/>
    <w:rsid w:val="005D3FC2"/>
    <w:rsid w:val="005D6552"/>
    <w:rsid w:val="005E396A"/>
    <w:rsid w:val="00603579"/>
    <w:rsid w:val="006733B0"/>
    <w:rsid w:val="006E2CEC"/>
    <w:rsid w:val="006E5E6D"/>
    <w:rsid w:val="00701B34"/>
    <w:rsid w:val="00721485"/>
    <w:rsid w:val="00753448"/>
    <w:rsid w:val="00783F36"/>
    <w:rsid w:val="007A0F1F"/>
    <w:rsid w:val="007F51A1"/>
    <w:rsid w:val="007F6B9F"/>
    <w:rsid w:val="008577CE"/>
    <w:rsid w:val="008641F7"/>
    <w:rsid w:val="008C1574"/>
    <w:rsid w:val="008E5A96"/>
    <w:rsid w:val="0091367A"/>
    <w:rsid w:val="00934DD8"/>
    <w:rsid w:val="00945D38"/>
    <w:rsid w:val="009609ED"/>
    <w:rsid w:val="009E1CFD"/>
    <w:rsid w:val="009F7E10"/>
    <w:rsid w:val="00A1249F"/>
    <w:rsid w:val="00A21A0C"/>
    <w:rsid w:val="00A30D17"/>
    <w:rsid w:val="00AC6756"/>
    <w:rsid w:val="00AD2476"/>
    <w:rsid w:val="00AD28E0"/>
    <w:rsid w:val="00B30A74"/>
    <w:rsid w:val="00B407A8"/>
    <w:rsid w:val="00BA095F"/>
    <w:rsid w:val="00C06184"/>
    <w:rsid w:val="00C07634"/>
    <w:rsid w:val="00C225D1"/>
    <w:rsid w:val="00C93AE7"/>
    <w:rsid w:val="00C97573"/>
    <w:rsid w:val="00CB5E99"/>
    <w:rsid w:val="00D035A7"/>
    <w:rsid w:val="00D97798"/>
    <w:rsid w:val="00E534B5"/>
    <w:rsid w:val="00E82FE4"/>
    <w:rsid w:val="00EA7009"/>
    <w:rsid w:val="00EC073C"/>
    <w:rsid w:val="00ED01BC"/>
    <w:rsid w:val="00F10358"/>
    <w:rsid w:val="00F15CF6"/>
    <w:rsid w:val="00F45722"/>
    <w:rsid w:val="00F60F0F"/>
    <w:rsid w:val="00F61ECB"/>
    <w:rsid w:val="00FA1860"/>
    <w:rsid w:val="00FB073F"/>
    <w:rsid w:val="00FC7380"/>
    <w:rsid w:val="032F2ED1"/>
    <w:rsid w:val="0FDD306A"/>
    <w:rsid w:val="10C70020"/>
    <w:rsid w:val="287D0A7D"/>
    <w:rsid w:val="29194CBB"/>
    <w:rsid w:val="44EC4B7F"/>
    <w:rsid w:val="63F73429"/>
    <w:rsid w:val="68B0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9EBE08"/>
  <w15:docId w15:val="{AC2D1CC1-B4C9-4919-AB42-09E549FAE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next w:val="a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0"/>
    <w:next w:val="a0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0"/>
    <w:next w:val="a0"/>
    <w:link w:val="20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Number"/>
    <w:basedOn w:val="a0"/>
    <w:pPr>
      <w:numPr>
        <w:numId w:val="1"/>
      </w:numPr>
    </w:pPr>
  </w:style>
  <w:style w:type="paragraph" w:styleId="a4">
    <w:name w:val="footer"/>
    <w:basedOn w:val="a0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0"/>
    <w:link w:val="a7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List Paragraph"/>
    <w:basedOn w:val="a0"/>
    <w:uiPriority w:val="99"/>
    <w:unhideWhenUsed/>
    <w:qFormat/>
    <w:pPr>
      <w:ind w:firstLineChars="200" w:firstLine="420"/>
    </w:pPr>
  </w:style>
  <w:style w:type="character" w:customStyle="1" w:styleId="20">
    <w:name w:val="标题 2 字符"/>
    <w:basedOn w:val="a1"/>
    <w:link w:val="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a7">
    <w:name w:val="页眉 字符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1"/>
    <w:link w:val="a4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9">
    <w:name w:val="Table Grid"/>
    <w:basedOn w:val="a2"/>
    <w:uiPriority w:val="39"/>
    <w:qFormat/>
    <w:rsid w:val="00701B3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4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融</dc:creator>
  <cp:lastModifiedBy>office</cp:lastModifiedBy>
  <cp:revision>2</cp:revision>
  <dcterms:created xsi:type="dcterms:W3CDTF">2024-11-17T06:40:00Z</dcterms:created>
  <dcterms:modified xsi:type="dcterms:W3CDTF">2024-11-17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7BCC5EA503B43C4AE2F8AF504B2D936_11</vt:lpwstr>
  </property>
</Properties>
</file>